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08C" w:rsidRPr="00B64998" w:rsidRDefault="0033208C" w:rsidP="0033208C">
      <w:pPr>
        <w:adjustRightInd w:val="0"/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gramStart"/>
      <w:r w:rsidRPr="00B64998">
        <w:rPr>
          <w:rFonts w:ascii="Arial" w:hAnsi="Arial" w:cs="Arial"/>
          <w:b/>
          <w:sz w:val="24"/>
          <w:szCs w:val="24"/>
        </w:rPr>
        <w:t>Table S1: Strains and oligos used in this study.</w:t>
      </w:r>
      <w:proofErr w:type="gramEnd"/>
    </w:p>
    <w:tbl>
      <w:tblPr>
        <w:tblStyle w:val="TableGrid"/>
        <w:tblW w:w="1079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975"/>
        <w:gridCol w:w="1620"/>
        <w:gridCol w:w="810"/>
        <w:gridCol w:w="1260"/>
        <w:gridCol w:w="900"/>
        <w:gridCol w:w="270"/>
        <w:gridCol w:w="1205"/>
        <w:gridCol w:w="55"/>
        <w:gridCol w:w="720"/>
        <w:gridCol w:w="810"/>
        <w:gridCol w:w="1170"/>
      </w:tblGrid>
      <w:tr w:rsidR="0033208C" w:rsidRPr="000C52D6" w:rsidTr="00296FB2">
        <w:tc>
          <w:tcPr>
            <w:tcW w:w="10795" w:type="dxa"/>
            <w:gridSpan w:val="11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0C52D6">
              <w:rPr>
                <w:rFonts w:ascii="Arial" w:hAnsi="Arial" w:cs="Arial"/>
                <w:b/>
                <w:bCs/>
                <w:sz w:val="26"/>
                <w:szCs w:val="26"/>
              </w:rPr>
              <w:t>Strains used in this study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Gene disrupted</w:t>
            </w:r>
          </w:p>
        </w:tc>
        <w:tc>
          <w:tcPr>
            <w:tcW w:w="810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Progenitor collection location</w:t>
            </w:r>
          </w:p>
        </w:tc>
        <w:tc>
          <w:tcPr>
            <w:tcW w:w="1260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Condensed collection location</w:t>
            </w:r>
          </w:p>
        </w:tc>
        <w:tc>
          <w:tcPr>
            <w:tcW w:w="117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Insertion location</w:t>
            </w:r>
          </w:p>
        </w:tc>
        <w:tc>
          <w:tcPr>
            <w:tcW w:w="1205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Insertion orientation</w:t>
            </w:r>
          </w:p>
        </w:tc>
        <w:tc>
          <w:tcPr>
            <w:tcW w:w="775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Insertion scaffold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i/>
                <w:iCs/>
                <w:sz w:val="20"/>
                <w:szCs w:val="20"/>
              </w:rPr>
              <w:t>B. thetaiotaomicron</w:t>
            </w:r>
            <w:r w:rsidRPr="000C52D6">
              <w:rPr>
                <w:rFonts w:ascii="Arial" w:hAnsi="Arial" w:cs="Arial"/>
                <w:sz w:val="20"/>
                <w:szCs w:val="20"/>
              </w:rPr>
              <w:t xml:space="preserve"> VPI-4582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5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Laboratory of Justin Sonnenburg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BT0870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BT0870</w:t>
            </w:r>
          </w:p>
        </w:tc>
        <w:tc>
          <w:tcPr>
            <w:tcW w:w="81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P7-G9</w:t>
            </w:r>
          </w:p>
        </w:tc>
        <w:tc>
          <w:tcPr>
            <w:tcW w:w="126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P63-C03</w:t>
            </w:r>
          </w:p>
        </w:tc>
        <w:tc>
          <w:tcPr>
            <w:tcW w:w="117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1070571</w:t>
            </w:r>
          </w:p>
        </w:tc>
        <w:tc>
          <w:tcPr>
            <w:tcW w:w="120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5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BT1439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BT1439</w:t>
            </w:r>
          </w:p>
        </w:tc>
        <w:tc>
          <w:tcPr>
            <w:tcW w:w="81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P28-E05</w:t>
            </w:r>
          </w:p>
        </w:tc>
        <w:tc>
          <w:tcPr>
            <w:tcW w:w="126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P288-B02</w:t>
            </w:r>
          </w:p>
        </w:tc>
        <w:tc>
          <w:tcPr>
            <w:tcW w:w="117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1770536</w:t>
            </w:r>
          </w:p>
        </w:tc>
        <w:tc>
          <w:tcPr>
            <w:tcW w:w="120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5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BT2397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BT2379</w:t>
            </w:r>
          </w:p>
        </w:tc>
        <w:tc>
          <w:tcPr>
            <w:tcW w:w="81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P38-G10</w:t>
            </w:r>
          </w:p>
        </w:tc>
        <w:tc>
          <w:tcPr>
            <w:tcW w:w="126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P5-E07</w:t>
            </w:r>
          </w:p>
        </w:tc>
        <w:tc>
          <w:tcPr>
            <w:tcW w:w="117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2992939</w:t>
            </w:r>
          </w:p>
        </w:tc>
        <w:tc>
          <w:tcPr>
            <w:tcW w:w="120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75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BT2397*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BT2379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52D6">
              <w:rPr>
                <w:rFonts w:ascii="Arial" w:hAnsi="Arial" w:cs="Arial"/>
                <w:sz w:val="20"/>
                <w:szCs w:val="20"/>
              </w:rPr>
              <w:t>BT2343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52D6">
              <w:rPr>
                <w:rFonts w:ascii="Arial" w:hAnsi="Arial" w:cs="Arial"/>
                <w:sz w:val="20"/>
                <w:szCs w:val="20"/>
              </w:rPr>
              <w:t>BT4114</w:t>
            </w:r>
          </w:p>
        </w:tc>
        <w:tc>
          <w:tcPr>
            <w:tcW w:w="81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P55-F10</w:t>
            </w:r>
          </w:p>
        </w:tc>
        <w:tc>
          <w:tcPr>
            <w:tcW w:w="126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2992939; 2923983;5387641</w:t>
            </w:r>
          </w:p>
        </w:tc>
        <w:tc>
          <w:tcPr>
            <w:tcW w:w="120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+; +; +</w:t>
            </w:r>
          </w:p>
        </w:tc>
        <w:tc>
          <w:tcPr>
            <w:tcW w:w="775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Chr; Chr; Chr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0795" w:type="dxa"/>
            <w:gridSpan w:val="11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0C52D6">
              <w:rPr>
                <w:rFonts w:ascii="Arial" w:hAnsi="Arial" w:cs="Arial"/>
                <w:b/>
                <w:bCs/>
                <w:sz w:val="26"/>
                <w:szCs w:val="26"/>
              </w:rPr>
              <w:t>Oligos used to confirm insertion locations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5220" w:type="dxa"/>
            <w:gridSpan w:val="7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Oligo sequence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Erm-F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Common forward primer in erm transposon</w:t>
            </w:r>
          </w:p>
        </w:tc>
        <w:tc>
          <w:tcPr>
            <w:tcW w:w="5220" w:type="dxa"/>
            <w:gridSpan w:val="7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GCAGGTAATACGACTCACTATAG 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2ZXI8L0F1dGhvcj48WWVhcj4yMDIxPC9ZZWFyPjxS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l2ZXI8L0F1dGhvcj48WWVhcj4yMDIxPC9ZZWFyPjxS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52D6">
              <w:rPr>
                <w:rFonts w:ascii="Arial" w:hAnsi="Arial" w:cs="Arial"/>
                <w:sz w:val="20"/>
                <w:szCs w:val="20"/>
              </w:rPr>
            </w:r>
            <w:r w:rsidRPr="000C52D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0]</w:t>
            </w:r>
            <w:r w:rsidRPr="000C52D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BT0870-1070571(-)</w:t>
            </w:r>
          </w:p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i/>
                <w:iCs/>
                <w:sz w:val="20"/>
                <w:szCs w:val="20"/>
              </w:rPr>
              <w:t>spt</w:t>
            </w:r>
            <w:r w:rsidRPr="000C52D6">
              <w:rPr>
                <w:rFonts w:ascii="Arial" w:hAnsi="Arial" w:cs="Arial"/>
                <w:sz w:val="20"/>
                <w:szCs w:val="20"/>
              </w:rPr>
              <w:t xml:space="preserve"> check reverse primer</w:t>
            </w:r>
          </w:p>
        </w:tc>
        <w:tc>
          <w:tcPr>
            <w:tcW w:w="5220" w:type="dxa"/>
            <w:gridSpan w:val="7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gcgataaaaccgccgatagagg</w:t>
            </w:r>
          </w:p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BT2397-2992939(+)</w:t>
            </w:r>
          </w:p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nr3 </w:t>
            </w:r>
            <w:r w:rsidRPr="000C52D6">
              <w:rPr>
                <w:rFonts w:ascii="Arial" w:hAnsi="Arial" w:cs="Arial"/>
                <w:sz w:val="20"/>
                <w:szCs w:val="20"/>
              </w:rPr>
              <w:t xml:space="preserve">check reverse primer </w:t>
            </w:r>
          </w:p>
        </w:tc>
        <w:tc>
          <w:tcPr>
            <w:tcW w:w="5220" w:type="dxa"/>
            <w:gridSpan w:val="7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tgtccgtacttccataccacttctc</w:t>
            </w:r>
          </w:p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A08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 xml:space="preserve">single-barcode double-insertion </w:t>
            </w:r>
            <w:r w:rsidRPr="000C52D6">
              <w:rPr>
                <w:rFonts w:ascii="Arial" w:hAnsi="Arial" w:cs="Arial"/>
                <w:color w:val="000000"/>
              </w:rPr>
              <w:t>P103-A08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AGGGGTTTGACAGGGCTA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A08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A11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GCACCGACGGATATCACT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B03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B03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TCCAGAGCAGCAAACGTCA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B09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B09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CCAGTGCCGTCTTTTCCTC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C02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</w:t>
            </w:r>
            <w:r w:rsidRPr="000C52D6">
              <w:rPr>
                <w:rFonts w:ascii="Arial" w:hAnsi="Arial" w:cs="Arial"/>
                <w:sz w:val="20"/>
                <w:szCs w:val="20"/>
              </w:rPr>
              <w:lastRenderedPageBreak/>
              <w:t>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C02 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lastRenderedPageBreak/>
              <w:t>AGGGTGCAGCTTTTGAAGG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C-103-C11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C11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CGCACGGCTAAATCTGGA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D12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D12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ACCTCGACGACTTCTTCC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E08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E08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CTTGCAGGGAAGTGAGCAG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E09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E09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CAGACGCCCTCTACTTTG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F01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F01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AGTTCTGTTTGCTGTGGCG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G09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G09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CATGGCGGCTATCATAAG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G12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G12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CCAGCAACATAAGGGTGC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A08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A08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TGGGGCGGGCATAGAAAAA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A08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A11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TCTCTACAGATTCGGCGGG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B03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</w:t>
            </w:r>
            <w:r w:rsidRPr="000C52D6">
              <w:rPr>
                <w:rFonts w:ascii="Arial" w:hAnsi="Arial" w:cs="Arial"/>
                <w:color w:val="000000"/>
              </w:rPr>
              <w:lastRenderedPageBreak/>
              <w:t>P103-B03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lastRenderedPageBreak/>
              <w:t>GCGCGTTCGGTAAAGCATA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C-103-B09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B09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GTTAATGTCGGCAATCGG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C02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C02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GATTGTCAGAACTGCCCG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C11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C11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TCAAACCAGCGATGTCCCT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D12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D12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GGCACGAAATACCAGTGG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E08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E08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CCCGCGGTACAGAATATG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E09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E09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CCCCTGCATTCCCTTTAC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F01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F01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AATGGAATCCACTGCCGG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G09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G09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CTTCATGGGCGAACCTCAG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C-103-G12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single-barcode double-insertion</w:t>
            </w:r>
            <w:r w:rsidRPr="000C52D6">
              <w:rPr>
                <w:rFonts w:ascii="Arial" w:hAnsi="Arial" w:cs="Arial"/>
                <w:color w:val="000000"/>
              </w:rPr>
              <w:t xml:space="preserve"> P103-G12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CTGCCGCATAACCATTGACG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3-D04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 xml:space="preserve">double-barcode double-insertion </w:t>
            </w:r>
            <w:r w:rsidRPr="000C52D6">
              <w:rPr>
                <w:rFonts w:ascii="Arial" w:hAnsi="Arial" w:cs="Arial"/>
                <w:color w:val="000000"/>
              </w:rPr>
              <w:lastRenderedPageBreak/>
              <w:t>P13-D04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lastRenderedPageBreak/>
              <w:t>CGGAGTTGACTATTGCCGG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C-14-A03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4-A03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TTGTCCGGACGGTATGTG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4-E02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4-E02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CGAGAACTGGCATGGACTG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5-A08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5-A08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CTCATCCGCCTGCTCGTTA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5-D09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5-D09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TTTGTAGCGGCAATAGCGG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5-G10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5-G10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TCGGCTTTCCAGCTACCA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6-C08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6-C08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CTCCACGCTATGATGACG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7-F08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7-F08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CAGAGGAATGGAACCGCAG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9-C02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 xml:space="preserve">double-barcode </w:t>
            </w:r>
            <w:r w:rsidRPr="000C52D6">
              <w:rPr>
                <w:rFonts w:ascii="Arial" w:hAnsi="Arial" w:cs="Arial"/>
                <w:color w:val="000000"/>
              </w:rPr>
              <w:lastRenderedPageBreak/>
              <w:t>double-insertion P19-A02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lastRenderedPageBreak/>
              <w:t>TGCTTGCGTGGAATCCTGA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C-19-F08-S1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9-F08 site-1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GGCAGTAGCAACACAAGC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3-D04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3-D04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CGCATCCATTGACTCGCAAG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4-A03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4-A03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TGCGATCGTCGGTTTCTCA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4-E02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4-E02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GAACTTCCGCAGAATGGC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5-A08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5-A08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TCTCACAGGTACGCGCAAT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5-D09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5-D09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GATGATGCGTCGTTTGCTC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5-G10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5-G10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TCCCATACCACTCCACGGA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C-16-C08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6-C08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ATCCCCACCCAGGTCCTAT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7-F08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7-F08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TACGAACCAGCCATATCCG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9-C02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9-A02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TTCCCTTTCCATCGCCTAG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C-19-F08-S2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double-barcode double-insertion P19-F08 site-2</w:t>
            </w:r>
          </w:p>
        </w:tc>
        <w:tc>
          <w:tcPr>
            <w:tcW w:w="5220" w:type="dxa"/>
            <w:gridSpan w:val="7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</w:rPr>
              <w:t>TCGCTTCCTGATACGTACGC</w:t>
            </w:r>
          </w:p>
        </w:tc>
        <w:tc>
          <w:tcPr>
            <w:tcW w:w="198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0795" w:type="dxa"/>
            <w:gridSpan w:val="11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6"/>
                <w:szCs w:val="26"/>
              </w:rPr>
              <w:t>Oligos used for BarSeq</w:t>
            </w:r>
          </w:p>
        </w:tc>
      </w:tr>
      <w:tr w:rsidR="0033208C" w:rsidRPr="000C52D6" w:rsidTr="00296FB2">
        <w:tc>
          <w:tcPr>
            <w:tcW w:w="1975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2970" w:type="dxa"/>
            <w:gridSpan w:val="3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Index name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315">
              <w:rPr>
                <w:rFonts w:ascii="Arial" w:hAnsi="Arial" w:cs="Arial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33208C" w:rsidRPr="000C52D6" w:rsidTr="00296FB2">
        <w:tc>
          <w:tcPr>
            <w:tcW w:w="1975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5-std-BarSeq-i503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Forward primer for BarSeq, index i503</w:t>
            </w:r>
          </w:p>
        </w:tc>
        <w:tc>
          <w:tcPr>
            <w:tcW w:w="2970" w:type="dxa"/>
            <w:gridSpan w:val="3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AATGATACGGCGACCACCGAGATCTACAC </w:t>
            </w:r>
            <w:r w:rsidRPr="000C52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TATCCT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 ACACTCTTTCCCTACACGACGCTCTTCCGATCT NN </w:t>
            </w:r>
          </w:p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GTCGACCTGCAGCGTACG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i503</w:t>
            </w:r>
          </w:p>
        </w:tc>
        <w:tc>
          <w:tcPr>
            <w:tcW w:w="1530" w:type="dxa"/>
            <w:gridSpan w:val="2"/>
          </w:tcPr>
          <w:p w:rsidR="0033208C" w:rsidRPr="00635315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t>CCTATCCT</w:t>
            </w:r>
          </w:p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5-std-BarSeq-i504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Forward primer for BarSeq, index i504</w:t>
            </w:r>
          </w:p>
        </w:tc>
        <w:tc>
          <w:tcPr>
            <w:tcW w:w="2970" w:type="dxa"/>
            <w:gridSpan w:val="3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AATGATACGGCGACCACCGAGATCTACAC </w:t>
            </w:r>
            <w:r w:rsidRPr="000C52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CTCTGA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 ACACTCTTTCCCTACACGACGCTCTTCCGATCT NN </w:t>
            </w:r>
          </w:p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GTCGACCTGCAGCGTACG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i504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GGCTCTGA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5-std-BarSeq-i506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Forward primer for BarSeq, index i505</w:t>
            </w:r>
          </w:p>
        </w:tc>
        <w:tc>
          <w:tcPr>
            <w:tcW w:w="2970" w:type="dxa"/>
            <w:gridSpan w:val="3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AATGATACGGCGACCACCGAGATCTACAC </w:t>
            </w:r>
            <w:r w:rsidRPr="000C52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ATCTTA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 ACACTCTTTCCCTACACGACGCTCTTCCGATCT NN </w:t>
            </w:r>
          </w:p>
          <w:p w:rsidR="0033208C" w:rsidRPr="000C52D6" w:rsidRDefault="0033208C" w:rsidP="00296FB2">
            <w:pPr>
              <w:rPr>
                <w:rFonts w:ascii="Arial" w:hAnsi="Arial" w:cs="Arial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GTCGACCTGCAGCGTACG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i506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TAATCTTA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5-std-BarSeq-i507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Forward primer for BarSeq, index i506</w:t>
            </w:r>
          </w:p>
        </w:tc>
        <w:tc>
          <w:tcPr>
            <w:tcW w:w="2970" w:type="dxa"/>
            <w:gridSpan w:val="3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AATGATACGGCGACCACCGAGATCTACAC </w:t>
            </w:r>
            <w:r w:rsidRPr="000C52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GGACGT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 ACACTCTTTCCCTACACGACGCTCTTCCGATCT NN </w:t>
            </w:r>
          </w:p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GTCGACCTGCAGCGTACG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sz w:val="20"/>
                <w:szCs w:val="20"/>
              </w:rPr>
              <w:t>i507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CAGGACGT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0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CGTGAT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0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TCAC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0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CATC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0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GATG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0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CTA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0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TAG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0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GGTC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0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GACC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0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ACT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0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AGT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0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TTGG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0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CCAA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0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ATCT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0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GAT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0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CAA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0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TTG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0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0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TGAT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0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ATCA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AGCT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AGCT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TAGC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GCTA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TACAAG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1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TTGT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1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TGAC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GTCA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GAAC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GTTC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GACA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TGTC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GACG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CGTC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TCTA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TAGA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GGA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TCC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1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1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TTCA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1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TGAA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GCCA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TGGC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GAAA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TTTC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GTAC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GTAC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CCACTC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2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AGTG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2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TAC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GTA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TCA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TGA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TCA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TGA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GGAA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TTCC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TTTT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AAA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2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2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AGTT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2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ACT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CGGT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CCG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TCGT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CGA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GAGT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CTC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GCCT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GGC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GCCATG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3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TG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3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AAAT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ATTT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GTTG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CAAC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TTCC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GGAA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GCTA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TAGC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3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3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TATA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3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TATA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CTGA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TCAG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TCGT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ACGA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GATT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AATC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TGT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ACA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TTAT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ATAA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GAATGA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4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CATT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4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CGGG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CCCG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TTCG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CGAA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GCCG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CGGC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4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4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TGTT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4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ACA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GCTT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AGC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ATT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AT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TTGT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CAA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AAGT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CTT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GTCT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GAC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CGCT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GCG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GTCCTT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5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GGA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5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CTAT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ATAG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TTT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AAA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5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5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GAT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5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ATC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TGG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CCA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CG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CG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ATC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GAT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AGAG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CTCT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CTTC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GAAG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TATC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GATA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ATGC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GCAT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AGCGCT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6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GCGC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6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GGCC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GGCC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6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6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CGTA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6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TACG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AGGA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TCCT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TAGA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TCTA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GTG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CAC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ATGG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CCAT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TGCG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CGCA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TAAG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CTTA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TCTC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GAGA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AGCAG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CTGCT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7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GGTTTC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7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AAAC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7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7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TATT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7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AATA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CCGT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ACGG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ATAT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ATAT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GCAT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ATGC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CTTG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CAAG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AGTG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CACT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AAGG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CCTT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GGAG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CTCC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7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7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GTGC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7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GCAC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8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8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AGGCC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88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GGCCT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89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89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CAAGCAGAAGACGGCATACGAGATGGTAGAGTGACTGGAGTTCAGACGTGTGCTCTTCCGATCTGATGTCCACGAG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IT089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CTAC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rseq_P2_IT 090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90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ATTC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90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GAAT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91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91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TGGC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91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GCCA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92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92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CCAGC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92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GCTGG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93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93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CGCC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93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GGCG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94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94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TTCGA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94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TCGAA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95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95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GGAGAA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95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TTCTCC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Barseq_P2_IT 096 </w:t>
            </w:r>
          </w:p>
        </w:tc>
        <w:tc>
          <w:tcPr>
            <w:tcW w:w="1620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Reverse primer for Barseq, index IT096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CAAGCAGAAGACGGCATACGAGATAAACCTGTGACTGGAGTTCAGACGTGTGCTCTTCCGATCTGATGTCCACGAGGTCTCT 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IT096 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 xml:space="preserve">AGGTTT 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0795" w:type="dxa"/>
            <w:gridSpan w:val="11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6"/>
                <w:szCs w:val="26"/>
              </w:rPr>
              <w:t>Oligos used for RB-TnSeq</w:t>
            </w:r>
          </w:p>
        </w:tc>
      </w:tr>
      <w:tr w:rsidR="0033208C" w:rsidRPr="000C52D6" w:rsidTr="00296FB2">
        <w:tc>
          <w:tcPr>
            <w:tcW w:w="1975" w:type="dxa"/>
            <w:vAlign w:val="bottom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2970" w:type="dxa"/>
            <w:gridSpan w:val="3"/>
            <w:vAlign w:val="bottom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52D6">
              <w:rPr>
                <w:rFonts w:ascii="Arial" w:hAnsi="Arial" w:cs="Arial"/>
                <w:b/>
                <w:bCs/>
                <w:sz w:val="20"/>
                <w:szCs w:val="20"/>
              </w:rPr>
              <w:t>Index name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315">
              <w:rPr>
                <w:rFonts w:ascii="Arial" w:hAnsi="Arial" w:cs="Arial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MOD2_TruSeq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Y-adapter for ligation to genomic DNA fragments (1/2)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/5'P/GATCGGAAGAGCACACGTCTGAACTCCAGTCA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Mod2_TS_Univ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Y-adapter for ligation to genomic DNA fragments (2/2)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ACGCTCTTCCGATC*T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Nspacer_barseq_universal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Tn-specific primer for amplification of Tn-seq library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ATGATACGGCGACCACCGAGATCTACACTCTTTCCCTACACGACGCTCTTCCGATCTNNNNNNGATGTCCACGAGGTCT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3208C" w:rsidRPr="000C52D6" w:rsidTr="00296FB2">
        <w:tc>
          <w:tcPr>
            <w:tcW w:w="1975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>P7_i6</w:t>
            </w:r>
          </w:p>
        </w:tc>
        <w:tc>
          <w:tcPr>
            <w:tcW w:w="1620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t xml:space="preserve">Adapter-specific primer for amplification of RB-TnSeq </w:t>
            </w: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ibrary, indexed</w:t>
            </w:r>
          </w:p>
        </w:tc>
        <w:tc>
          <w:tcPr>
            <w:tcW w:w="297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C52D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AGCAGAAGACGGCATACGAGATATTGGCGTGACTGGAGTTCAGACGTGTGCTCTTCCGATCT</w:t>
            </w:r>
          </w:p>
        </w:tc>
        <w:tc>
          <w:tcPr>
            <w:tcW w:w="1530" w:type="dxa"/>
            <w:gridSpan w:val="3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i6</w:t>
            </w:r>
          </w:p>
        </w:tc>
        <w:tc>
          <w:tcPr>
            <w:tcW w:w="1530" w:type="dxa"/>
            <w:gridSpan w:val="2"/>
          </w:tcPr>
          <w:p w:rsidR="0033208C" w:rsidRPr="000C52D6" w:rsidRDefault="0033208C" w:rsidP="00296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color w:val="000000"/>
                <w:sz w:val="20"/>
                <w:szCs w:val="20"/>
              </w:rPr>
              <w:t>GCCAAT</w:t>
            </w:r>
          </w:p>
        </w:tc>
        <w:tc>
          <w:tcPr>
            <w:tcW w:w="1170" w:type="dxa"/>
          </w:tcPr>
          <w:p w:rsidR="0033208C" w:rsidRPr="000C52D6" w:rsidRDefault="0033208C" w:rsidP="00296F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5315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etmore&lt;/Author&gt;&lt;Year&gt;2015&lt;/Year&gt;&lt;RecNum&gt;46&lt;/RecNum&gt;&lt;DisplayText&gt;[24]&lt;/DisplayText&gt;&lt;record&gt;&lt;rec-number&gt;46&lt;/rec-number&gt;&lt;foreign-keys&gt;&lt;key app="EN" db-id="xprrzxzzfdpt99ewepyxvtaif2fx2tz20tfa" timestamp="1639691107"&gt;46&lt;/key&gt;&lt;/foreign-keys&gt;&lt;ref-type name="Journal Article"&gt;17&lt;/ref-type&gt;&lt;contributors&gt;&lt;authors&gt;&lt;author&gt;Wetmore, Kelly M&lt;/author&gt;&lt;author&gt;Price, Morgan N&lt;/author&gt;&lt;author&gt;Waters, Robert J&lt;/author&gt;&lt;author&gt;Lamson, Jacob S&lt;/author&gt;&lt;author&gt;He, Jennifer&lt;/author&gt;&lt;author&gt;Hoover, Cindi A&lt;/author&gt;&lt;author&gt;Blow, Matthew J&lt;/author&gt;&lt;author&gt;Bristow, James&lt;/author&gt;&lt;author&gt;Butland, Gareth&lt;/author&gt;&lt;author&gt;Arkin, Adam P&lt;/author&gt;&lt;/authors&gt;&lt;/contributors&gt;&lt;titles&gt;&lt;title&gt;Rapid quantification of mutant fitness in diverse bacteria by sequencing randomly bar-coded transposons&lt;/title&gt;&lt;secondary-title&gt;MBio&lt;/secondary-title&gt;&lt;/titles&gt;&lt;periodical&gt;&lt;full-title&gt;mBio&lt;/full-title&gt;&lt;/periodical&gt;&lt;pages&gt;e00306-15&lt;/pages&gt;&lt;volume&gt;6&lt;/volume&gt;&lt;number&gt;3&lt;/number&gt;&lt;dates&gt;&lt;year&gt;2015&lt;/year&gt;&lt;/dates&gt;&lt;isbn&gt;2161-2129&lt;/isbn&gt;&lt;urls&gt;&lt;/urls&gt;&lt;electronic-resource-num&gt;https://doi.org/10.1128/mBio.00306-15&lt;/electronic-resource-num&gt;&lt;/record&gt;&lt;/Cite&gt;&lt;/EndNote&gt;</w:instrTex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635315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E790F"/>
    <w:multiLevelType w:val="hybridMultilevel"/>
    <w:tmpl w:val="2B828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B9353A"/>
    <w:multiLevelType w:val="hybridMultilevel"/>
    <w:tmpl w:val="714C1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671546"/>
    <w:multiLevelType w:val="hybridMultilevel"/>
    <w:tmpl w:val="8FE0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800A8"/>
    <w:multiLevelType w:val="hybridMultilevel"/>
    <w:tmpl w:val="9A508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571F8E"/>
    <w:multiLevelType w:val="hybridMultilevel"/>
    <w:tmpl w:val="69BE161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A683D23"/>
    <w:multiLevelType w:val="hybridMultilevel"/>
    <w:tmpl w:val="6A328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2728B4"/>
    <w:multiLevelType w:val="hybridMultilevel"/>
    <w:tmpl w:val="8528F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575474"/>
    <w:multiLevelType w:val="hybridMultilevel"/>
    <w:tmpl w:val="513E303C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8316FD"/>
    <w:multiLevelType w:val="hybridMultilevel"/>
    <w:tmpl w:val="875EC1B2"/>
    <w:lvl w:ilvl="0" w:tplc="AFFAA3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856CEF"/>
    <w:multiLevelType w:val="hybridMultilevel"/>
    <w:tmpl w:val="C7604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977876"/>
    <w:multiLevelType w:val="hybridMultilevel"/>
    <w:tmpl w:val="234678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5273AF"/>
    <w:multiLevelType w:val="hybridMultilevel"/>
    <w:tmpl w:val="858A96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1033CB"/>
    <w:multiLevelType w:val="hybridMultilevel"/>
    <w:tmpl w:val="1B8ADE12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161043"/>
    <w:multiLevelType w:val="hybridMultilevel"/>
    <w:tmpl w:val="0E308F50"/>
    <w:lvl w:ilvl="0" w:tplc="A0E29D6E">
      <w:numFmt w:val="bullet"/>
      <w:lvlText w:val="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8A2863"/>
    <w:multiLevelType w:val="hybridMultilevel"/>
    <w:tmpl w:val="12360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E71DBF"/>
    <w:multiLevelType w:val="hybridMultilevel"/>
    <w:tmpl w:val="D158B4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F05B7B"/>
    <w:multiLevelType w:val="hybridMultilevel"/>
    <w:tmpl w:val="A2006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995A85"/>
    <w:multiLevelType w:val="hybridMultilevel"/>
    <w:tmpl w:val="05F299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F44C23"/>
    <w:multiLevelType w:val="hybridMultilevel"/>
    <w:tmpl w:val="164EF9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030156"/>
    <w:multiLevelType w:val="hybridMultilevel"/>
    <w:tmpl w:val="FE022B84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D85F91"/>
    <w:multiLevelType w:val="hybridMultilevel"/>
    <w:tmpl w:val="19761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5C388A"/>
    <w:multiLevelType w:val="hybridMultilevel"/>
    <w:tmpl w:val="08062894"/>
    <w:lvl w:ilvl="0" w:tplc="B100C108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8F11C5"/>
    <w:multiLevelType w:val="hybridMultilevel"/>
    <w:tmpl w:val="5F828B52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BA38AB"/>
    <w:multiLevelType w:val="hybridMultilevel"/>
    <w:tmpl w:val="9E989E4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F31739"/>
    <w:multiLevelType w:val="hybridMultilevel"/>
    <w:tmpl w:val="F198E072"/>
    <w:lvl w:ilvl="0" w:tplc="D1FAFC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1971B6"/>
    <w:multiLevelType w:val="hybridMultilevel"/>
    <w:tmpl w:val="1CD69CBA"/>
    <w:lvl w:ilvl="0" w:tplc="17CA134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0000CA"/>
    <w:multiLevelType w:val="hybridMultilevel"/>
    <w:tmpl w:val="750A80CA"/>
    <w:lvl w:ilvl="0" w:tplc="C310C6A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132EB6"/>
    <w:multiLevelType w:val="hybridMultilevel"/>
    <w:tmpl w:val="8C3C5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BF7662"/>
    <w:multiLevelType w:val="hybridMultilevel"/>
    <w:tmpl w:val="899EE53E"/>
    <w:lvl w:ilvl="0" w:tplc="8266E2CE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D35541"/>
    <w:multiLevelType w:val="hybridMultilevel"/>
    <w:tmpl w:val="D5388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384B3E"/>
    <w:multiLevelType w:val="hybridMultilevel"/>
    <w:tmpl w:val="235E1938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F1193E"/>
    <w:multiLevelType w:val="hybridMultilevel"/>
    <w:tmpl w:val="E10ABEC0"/>
    <w:lvl w:ilvl="0" w:tplc="528AF07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115B58"/>
    <w:multiLevelType w:val="hybridMultilevel"/>
    <w:tmpl w:val="08921630"/>
    <w:lvl w:ilvl="0" w:tplc="2FCA9FF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1AF535E"/>
    <w:multiLevelType w:val="hybridMultilevel"/>
    <w:tmpl w:val="2AFC5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1F96735"/>
    <w:multiLevelType w:val="hybridMultilevel"/>
    <w:tmpl w:val="9E989E4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2B332A0"/>
    <w:multiLevelType w:val="hybridMultilevel"/>
    <w:tmpl w:val="D58E5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9F2875"/>
    <w:multiLevelType w:val="hybridMultilevel"/>
    <w:tmpl w:val="CBD2AEF6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843563"/>
    <w:multiLevelType w:val="hybridMultilevel"/>
    <w:tmpl w:val="E8ACAA3E"/>
    <w:lvl w:ilvl="0" w:tplc="C226B5C8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99262AF"/>
    <w:multiLevelType w:val="hybridMultilevel"/>
    <w:tmpl w:val="45BA7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8C7E23"/>
    <w:multiLevelType w:val="hybridMultilevel"/>
    <w:tmpl w:val="875EC1B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FB96243"/>
    <w:multiLevelType w:val="hybridMultilevel"/>
    <w:tmpl w:val="ECEE1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BF7725"/>
    <w:multiLevelType w:val="hybridMultilevel"/>
    <w:tmpl w:val="6DB2BF3E"/>
    <w:lvl w:ilvl="0" w:tplc="9A74EB7A">
      <w:numFmt w:val="bullet"/>
      <w:lvlText w:val="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21722C7"/>
    <w:multiLevelType w:val="hybridMultilevel"/>
    <w:tmpl w:val="E63C4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5D003EC"/>
    <w:multiLevelType w:val="hybridMultilevel"/>
    <w:tmpl w:val="753E5B9E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D81007"/>
    <w:multiLevelType w:val="hybridMultilevel"/>
    <w:tmpl w:val="455C5120"/>
    <w:lvl w:ilvl="0" w:tplc="4A3C4E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35"/>
  </w:num>
  <w:num w:numId="3">
    <w:abstractNumId w:val="3"/>
  </w:num>
  <w:num w:numId="4">
    <w:abstractNumId w:val="9"/>
  </w:num>
  <w:num w:numId="5">
    <w:abstractNumId w:val="27"/>
  </w:num>
  <w:num w:numId="6">
    <w:abstractNumId w:val="29"/>
  </w:num>
  <w:num w:numId="7">
    <w:abstractNumId w:val="42"/>
  </w:num>
  <w:num w:numId="8">
    <w:abstractNumId w:val="38"/>
  </w:num>
  <w:num w:numId="9">
    <w:abstractNumId w:val="13"/>
  </w:num>
  <w:num w:numId="10">
    <w:abstractNumId w:val="41"/>
  </w:num>
  <w:num w:numId="11">
    <w:abstractNumId w:val="21"/>
  </w:num>
  <w:num w:numId="12">
    <w:abstractNumId w:val="15"/>
  </w:num>
  <w:num w:numId="13">
    <w:abstractNumId w:val="14"/>
  </w:num>
  <w:num w:numId="14">
    <w:abstractNumId w:val="16"/>
  </w:num>
  <w:num w:numId="15">
    <w:abstractNumId w:val="5"/>
  </w:num>
  <w:num w:numId="16">
    <w:abstractNumId w:val="22"/>
  </w:num>
  <w:num w:numId="17">
    <w:abstractNumId w:val="11"/>
  </w:num>
  <w:num w:numId="18">
    <w:abstractNumId w:val="30"/>
  </w:num>
  <w:num w:numId="19">
    <w:abstractNumId w:val="20"/>
  </w:num>
  <w:num w:numId="20">
    <w:abstractNumId w:val="6"/>
  </w:num>
  <w:num w:numId="21">
    <w:abstractNumId w:val="33"/>
  </w:num>
  <w:num w:numId="22">
    <w:abstractNumId w:val="2"/>
  </w:num>
  <w:num w:numId="23">
    <w:abstractNumId w:val="18"/>
  </w:num>
  <w:num w:numId="24">
    <w:abstractNumId w:val="23"/>
  </w:num>
  <w:num w:numId="25">
    <w:abstractNumId w:val="34"/>
  </w:num>
  <w:num w:numId="26">
    <w:abstractNumId w:val="24"/>
  </w:num>
  <w:num w:numId="27">
    <w:abstractNumId w:val="8"/>
  </w:num>
  <w:num w:numId="28">
    <w:abstractNumId w:val="44"/>
  </w:num>
  <w:num w:numId="29">
    <w:abstractNumId w:val="25"/>
  </w:num>
  <w:num w:numId="30">
    <w:abstractNumId w:val="7"/>
  </w:num>
  <w:num w:numId="31">
    <w:abstractNumId w:val="36"/>
  </w:num>
  <w:num w:numId="32">
    <w:abstractNumId w:val="19"/>
  </w:num>
  <w:num w:numId="33">
    <w:abstractNumId w:val="39"/>
  </w:num>
  <w:num w:numId="34">
    <w:abstractNumId w:val="32"/>
  </w:num>
  <w:num w:numId="35">
    <w:abstractNumId w:val="37"/>
  </w:num>
  <w:num w:numId="36">
    <w:abstractNumId w:val="43"/>
  </w:num>
  <w:num w:numId="37">
    <w:abstractNumId w:val="17"/>
  </w:num>
  <w:num w:numId="38">
    <w:abstractNumId w:val="12"/>
  </w:num>
  <w:num w:numId="39">
    <w:abstractNumId w:val="1"/>
  </w:num>
  <w:num w:numId="40">
    <w:abstractNumId w:val="0"/>
  </w:num>
  <w:num w:numId="41">
    <w:abstractNumId w:val="10"/>
  </w:num>
  <w:num w:numId="42">
    <w:abstractNumId w:val="4"/>
  </w:num>
  <w:num w:numId="43">
    <w:abstractNumId w:val="31"/>
  </w:num>
  <w:num w:numId="44">
    <w:abstractNumId w:val="28"/>
  </w:num>
  <w:num w:numId="4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208C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21EDA"/>
    <w:rsid w:val="00122B91"/>
    <w:rsid w:val="00130513"/>
    <w:rsid w:val="00132DC3"/>
    <w:rsid w:val="001461AF"/>
    <w:rsid w:val="00147F24"/>
    <w:rsid w:val="0017546F"/>
    <w:rsid w:val="00183224"/>
    <w:rsid w:val="001871F4"/>
    <w:rsid w:val="001949A6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3208C"/>
    <w:rsid w:val="00350ADA"/>
    <w:rsid w:val="00365235"/>
    <w:rsid w:val="003759B5"/>
    <w:rsid w:val="00377375"/>
    <w:rsid w:val="00384BC1"/>
    <w:rsid w:val="00391A48"/>
    <w:rsid w:val="003965C8"/>
    <w:rsid w:val="003C0DDE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2DF3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F4EF1"/>
    <w:rsid w:val="00CF50DA"/>
    <w:rsid w:val="00D00136"/>
    <w:rsid w:val="00D016E2"/>
    <w:rsid w:val="00D07140"/>
    <w:rsid w:val="00D10BED"/>
    <w:rsid w:val="00D12A13"/>
    <w:rsid w:val="00D12A27"/>
    <w:rsid w:val="00D16ED3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6760C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0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08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33208C"/>
    <w:rPr>
      <w:rFonts w:ascii="Arial" w:hAnsi="Arial"/>
      <w:sz w:val="20"/>
    </w:rPr>
  </w:style>
  <w:style w:type="paragraph" w:customStyle="1" w:styleId="EndNoteBibliography">
    <w:name w:val="EndNote Bibliography"/>
    <w:basedOn w:val="Normal"/>
    <w:rsid w:val="0033208C"/>
    <w:pPr>
      <w:spacing w:after="160" w:line="480" w:lineRule="auto"/>
    </w:pPr>
    <w:rPr>
      <w:rFonts w:ascii="Arial" w:eastAsia="SimSun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33208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208C"/>
    <w:pPr>
      <w:spacing w:after="160" w:line="259" w:lineRule="auto"/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332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8C"/>
    <w:pPr>
      <w:spacing w:after="160"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8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8C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3208C"/>
    <w:pPr>
      <w:spacing w:after="0" w:line="259" w:lineRule="auto"/>
      <w:jc w:val="center"/>
    </w:pPr>
    <w:rPr>
      <w:rFonts w:ascii="Arial" w:eastAsia="SimSun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8C"/>
    <w:rPr>
      <w:rFonts w:ascii="Arial" w:eastAsia="SimSun" w:hAnsi="Arial" w:cs="Arial"/>
      <w:sz w:val="24"/>
    </w:rPr>
  </w:style>
  <w:style w:type="paragraph" w:styleId="Revision">
    <w:name w:val="Revision"/>
    <w:hidden/>
    <w:uiPriority w:val="99"/>
    <w:semiHidden/>
    <w:rsid w:val="0033208C"/>
    <w:pPr>
      <w:spacing w:after="0" w:line="240" w:lineRule="auto"/>
    </w:pPr>
    <w:rPr>
      <w:rFonts w:eastAsia="SimSun"/>
    </w:rPr>
  </w:style>
  <w:style w:type="table" w:styleId="TableGrid">
    <w:name w:val="Table Grid"/>
    <w:basedOn w:val="TableNormal"/>
    <w:uiPriority w:val="39"/>
    <w:rsid w:val="003320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08C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08C"/>
    <w:pPr>
      <w:tabs>
        <w:tab w:val="center" w:pos="4153"/>
        <w:tab w:val="right" w:pos="8306"/>
      </w:tabs>
      <w:snapToGrid w:val="0"/>
      <w:spacing w:after="160" w:line="240" w:lineRule="auto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08C"/>
    <w:rPr>
      <w:rFonts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3208C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208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0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08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33208C"/>
    <w:rPr>
      <w:rFonts w:ascii="Arial" w:hAnsi="Arial"/>
      <w:sz w:val="20"/>
    </w:rPr>
  </w:style>
  <w:style w:type="paragraph" w:customStyle="1" w:styleId="EndNoteBibliography">
    <w:name w:val="EndNote Bibliography"/>
    <w:basedOn w:val="Normal"/>
    <w:rsid w:val="0033208C"/>
    <w:pPr>
      <w:spacing w:after="160" w:line="480" w:lineRule="auto"/>
    </w:pPr>
    <w:rPr>
      <w:rFonts w:ascii="Arial" w:eastAsia="SimSun" w:hAnsi="Arial" w:cs="Arial"/>
      <w:sz w:val="24"/>
    </w:rPr>
  </w:style>
  <w:style w:type="character" w:styleId="Hyperlink">
    <w:name w:val="Hyperlink"/>
    <w:basedOn w:val="DefaultParagraphFont"/>
    <w:uiPriority w:val="99"/>
    <w:unhideWhenUsed/>
    <w:rsid w:val="0033208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208C"/>
    <w:pPr>
      <w:spacing w:after="160" w:line="259" w:lineRule="auto"/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332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8C"/>
    <w:pPr>
      <w:spacing w:after="160"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8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8C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3208C"/>
    <w:pPr>
      <w:spacing w:after="0" w:line="259" w:lineRule="auto"/>
      <w:jc w:val="center"/>
    </w:pPr>
    <w:rPr>
      <w:rFonts w:ascii="Arial" w:eastAsia="SimSun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8C"/>
    <w:rPr>
      <w:rFonts w:ascii="Arial" w:eastAsia="SimSun" w:hAnsi="Arial" w:cs="Arial"/>
      <w:sz w:val="24"/>
    </w:rPr>
  </w:style>
  <w:style w:type="paragraph" w:styleId="Revision">
    <w:name w:val="Revision"/>
    <w:hidden/>
    <w:uiPriority w:val="99"/>
    <w:semiHidden/>
    <w:rsid w:val="0033208C"/>
    <w:pPr>
      <w:spacing w:after="0" w:line="240" w:lineRule="auto"/>
    </w:pPr>
    <w:rPr>
      <w:rFonts w:eastAsia="SimSun"/>
    </w:rPr>
  </w:style>
  <w:style w:type="table" w:styleId="TableGrid">
    <w:name w:val="Table Grid"/>
    <w:basedOn w:val="TableNormal"/>
    <w:uiPriority w:val="39"/>
    <w:rsid w:val="003320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08C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08C"/>
    <w:pPr>
      <w:tabs>
        <w:tab w:val="center" w:pos="4153"/>
        <w:tab w:val="right" w:pos="8306"/>
      </w:tabs>
      <w:snapToGrid w:val="0"/>
      <w:spacing w:after="160" w:line="240" w:lineRule="auto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08C"/>
    <w:rPr>
      <w:rFonts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3208C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20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208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1350</Words>
  <Characters>126337</Characters>
  <Application>Microsoft Office Word</Application>
  <DocSecurity>0</DocSecurity>
  <Lines>11485</Lines>
  <Paragraphs>59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1-28T10:51:00Z</dcterms:created>
  <dcterms:modified xsi:type="dcterms:W3CDTF">2022-11-28T11:00:00Z</dcterms:modified>
</cp:coreProperties>
</file>